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9D9CF" w14:textId="77777777" w:rsidR="005C53B7" w:rsidRDefault="00000000">
      <w:pPr>
        <w:spacing w:after="209"/>
      </w:pPr>
      <w:r>
        <w:rPr>
          <w:rFonts w:ascii="Times New Roman" w:eastAsia="Times New Roman" w:hAnsi="Times New Roman" w:cs="Times New Roman"/>
          <w:sz w:val="20"/>
          <w:u w:val="single" w:color="000000"/>
        </w:rPr>
        <w:t>A mixed methods systematic literature review of barriers and facilitators to help-seeking among women with stigmatised pelvic health symptoms.</w:t>
      </w:r>
      <w:r>
        <w:rPr>
          <w:rFonts w:ascii="Times New Roman" w:eastAsia="Times New Roman" w:hAnsi="Times New Roman" w:cs="Times New Roman"/>
          <w:sz w:val="20"/>
        </w:rPr>
        <w:t xml:space="preserve"> </w:t>
      </w:r>
    </w:p>
    <w:p w14:paraId="741593E4" w14:textId="77777777" w:rsidR="005C53B7" w:rsidRDefault="00000000">
      <w:pPr>
        <w:spacing w:after="0" w:line="473" w:lineRule="auto"/>
        <w:ind w:left="-5" w:right="455" w:hanging="10"/>
      </w:pPr>
      <w:r>
        <w:rPr>
          <w:rFonts w:ascii="Times New Roman" w:eastAsia="Times New Roman" w:hAnsi="Times New Roman" w:cs="Times New Roman"/>
          <w:sz w:val="20"/>
        </w:rPr>
        <w:t xml:space="preserve">Clare Jouanny, University of Stirling, Faculty of Health Sciences and Sport, Stirling, Scotland (Corresponding author) </w:t>
      </w:r>
      <w:r w:rsidRPr="00B37DE2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clj1@stir.ac.uk </w:t>
      </w:r>
      <w:r>
        <w:rPr>
          <w:rFonts w:ascii="Times New Roman" w:eastAsia="Times New Roman" w:hAnsi="Times New Roman" w:cs="Times New Roman"/>
          <w:sz w:val="20"/>
        </w:rPr>
        <w:t xml:space="preserve">ORCID: 0000-0002-4959-5901 </w:t>
      </w:r>
    </w:p>
    <w:p w14:paraId="7AD78CC8" w14:textId="77777777" w:rsidR="005C53B7" w:rsidRDefault="00000000">
      <w:pPr>
        <w:spacing w:after="209"/>
        <w:ind w:left="-5" w:right="455" w:hanging="10"/>
      </w:pPr>
      <w:r>
        <w:rPr>
          <w:rFonts w:ascii="Times New Roman" w:eastAsia="Times New Roman" w:hAnsi="Times New Roman" w:cs="Times New Roman"/>
          <w:sz w:val="20"/>
        </w:rPr>
        <w:t xml:space="preserve">Purva Abhyankar, University of Stirling, Department of Psychology, Stirling, Scotland </w:t>
      </w:r>
    </w:p>
    <w:p w14:paraId="3A40D7B5" w14:textId="77777777" w:rsidR="005C53B7" w:rsidRDefault="00000000">
      <w:pPr>
        <w:spacing w:after="209"/>
        <w:ind w:left="-5" w:right="455" w:hanging="10"/>
      </w:pPr>
      <w:r>
        <w:rPr>
          <w:rFonts w:ascii="Times New Roman" w:eastAsia="Times New Roman" w:hAnsi="Times New Roman" w:cs="Times New Roman"/>
          <w:sz w:val="20"/>
        </w:rPr>
        <w:t xml:space="preserve">ORCID: 0000-0002-0779-6588 </w:t>
      </w:r>
    </w:p>
    <w:p w14:paraId="360247E3" w14:textId="77777777" w:rsidR="00D369A1" w:rsidRDefault="00000000">
      <w:pPr>
        <w:spacing w:after="0" w:line="473" w:lineRule="auto"/>
        <w:ind w:left="-5" w:right="455" w:hanging="10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 xml:space="preserve">Margaret Maxwell, University of Stirling, The Nursing, Midwifery and Allied Health Professions Research Unit, Stirling, Scotland </w:t>
      </w:r>
    </w:p>
    <w:p w14:paraId="64A008C1" w14:textId="7DAECD2E" w:rsidR="005C53B7" w:rsidRDefault="00000000">
      <w:pPr>
        <w:spacing w:after="0" w:line="473" w:lineRule="auto"/>
        <w:ind w:left="-5" w:right="455" w:hanging="10"/>
      </w:pPr>
      <w:r>
        <w:rPr>
          <w:rFonts w:ascii="Times New Roman" w:eastAsia="Times New Roman" w:hAnsi="Times New Roman" w:cs="Times New Roman"/>
          <w:sz w:val="20"/>
        </w:rPr>
        <w:t xml:space="preserve">ORCID: 0000-0003-3318-9500 </w:t>
      </w:r>
    </w:p>
    <w:p w14:paraId="6A7CB152" w14:textId="1C1CB4B4" w:rsidR="005C53B7" w:rsidRDefault="00D369A1" w:rsidP="00D369A1">
      <w:pPr>
        <w:spacing w:after="209"/>
      </w:pPr>
      <w:r>
        <w:rPr>
          <w:rFonts w:ascii="Times New Roman" w:eastAsia="Times New Roman" w:hAnsi="Times New Roman" w:cs="Times New Roman"/>
          <w:b/>
          <w:color w:val="333333"/>
          <w:sz w:val="20"/>
          <w:lang w:val="en-GB"/>
        </w:rPr>
        <w:t>Additional File</w:t>
      </w:r>
      <w:r w:rsidR="00000000">
        <w:rPr>
          <w:rFonts w:ascii="Times New Roman" w:eastAsia="Times New Roman" w:hAnsi="Times New Roman" w:cs="Times New Roman"/>
          <w:b/>
          <w:color w:val="333333"/>
          <w:sz w:val="20"/>
        </w:rPr>
        <w:t xml:space="preserve"> 3 </w:t>
      </w:r>
    </w:p>
    <w:p w14:paraId="4CAB957E" w14:textId="77777777" w:rsidR="005C53B7" w:rsidRPr="00D369A1" w:rsidRDefault="00000000">
      <w:pPr>
        <w:spacing w:after="21"/>
        <w:rPr>
          <w:bCs/>
          <w:i/>
          <w:iCs/>
        </w:rPr>
      </w:pPr>
      <w:r w:rsidRPr="00D369A1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Papers referencing the key barriers and facilitators to seeking help with stigmatised pelvic symptoms </w:t>
      </w:r>
    </w:p>
    <w:p w14:paraId="6D92E288" w14:textId="77777777" w:rsidR="005C53B7" w:rsidRDefault="00000000">
      <w:pPr>
        <w:spacing w:after="0"/>
      </w:pPr>
      <w:r>
        <w:rPr>
          <w:b/>
          <w:sz w:val="24"/>
        </w:rPr>
        <w:t xml:space="preserve"> </w:t>
      </w:r>
    </w:p>
    <w:tbl>
      <w:tblPr>
        <w:tblStyle w:val="TableGrid"/>
        <w:tblW w:w="14184" w:type="dxa"/>
        <w:tblInd w:w="-14" w:type="dxa"/>
        <w:tblCellMar>
          <w:top w:w="12" w:type="dxa"/>
          <w:left w:w="0" w:type="dxa"/>
          <w:bottom w:w="0" w:type="dxa"/>
          <w:right w:w="104" w:type="dxa"/>
        </w:tblCellMar>
        <w:tblLook w:val="04A0" w:firstRow="1" w:lastRow="0" w:firstColumn="1" w:lastColumn="0" w:noHBand="0" w:noVBand="1"/>
      </w:tblPr>
      <w:tblGrid>
        <w:gridCol w:w="2102"/>
        <w:gridCol w:w="1728"/>
        <w:gridCol w:w="3810"/>
        <w:gridCol w:w="1835"/>
        <w:gridCol w:w="4709"/>
      </w:tblGrid>
      <w:tr w:rsidR="005C53B7" w14:paraId="7D13C301" w14:textId="77777777">
        <w:trPr>
          <w:trHeight w:val="696"/>
        </w:trPr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095A7E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BARRIERS 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E15A94" w14:textId="77777777" w:rsidR="005C53B7" w:rsidRDefault="00000000">
            <w:pPr>
              <w:spacing w:after="0"/>
              <w:ind w:right="1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of quantitative papers citing barrier </w:t>
            </w:r>
          </w:p>
        </w:tc>
        <w:tc>
          <w:tcPr>
            <w:tcW w:w="3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5CD28E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eferences </w:t>
            </w:r>
          </w:p>
        </w:tc>
        <w:tc>
          <w:tcPr>
            <w:tcW w:w="1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0675EA" w14:textId="77777777" w:rsidR="005C53B7" w:rsidRDefault="00000000">
            <w:pPr>
              <w:spacing w:after="5" w:line="232" w:lineRule="auto"/>
              <w:ind w:left="192" w:hanging="11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of qualitative/ mixed methods </w:t>
            </w:r>
          </w:p>
          <w:p w14:paraId="52E6743D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apers citing barrier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062704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eferences </w:t>
            </w:r>
          </w:p>
        </w:tc>
      </w:tr>
      <w:tr w:rsidR="005C53B7" w14:paraId="7831370E" w14:textId="77777777">
        <w:trPr>
          <w:trHeight w:val="3691"/>
        </w:trPr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2CF59F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9D7C322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565B841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A5A8BB3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EAE360F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C5CA3BC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igma </w:t>
            </w:r>
          </w:p>
          <w:p w14:paraId="4902254F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embarrassment, shame, taboo) 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5E2282" w14:textId="77777777" w:rsidR="005C53B7" w:rsidRDefault="00000000">
            <w:pPr>
              <w:spacing w:after="0"/>
              <w:ind w:right="6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05EDB20" w14:textId="77777777" w:rsidR="005C53B7" w:rsidRDefault="00000000">
            <w:pPr>
              <w:spacing w:after="0"/>
              <w:ind w:right="6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20924E0" w14:textId="77777777" w:rsidR="005C53B7" w:rsidRDefault="00000000">
            <w:pPr>
              <w:spacing w:after="0"/>
              <w:ind w:right="6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3D8A5CD" w14:textId="77777777" w:rsidR="005C53B7" w:rsidRDefault="00000000">
            <w:pPr>
              <w:spacing w:after="0"/>
              <w:ind w:right="6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95D9034" w14:textId="77777777" w:rsidR="005C53B7" w:rsidRDefault="00000000">
            <w:pPr>
              <w:spacing w:after="0"/>
              <w:ind w:right="6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571CF7D" w14:textId="77777777" w:rsidR="005C53B7" w:rsidRDefault="00000000">
            <w:pPr>
              <w:spacing w:after="0"/>
              <w:ind w:right="11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2 </w:t>
            </w:r>
          </w:p>
        </w:tc>
        <w:tc>
          <w:tcPr>
            <w:tcW w:w="3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31DBE1" w14:textId="77777777" w:rsidR="005C53B7" w:rsidRDefault="00000000">
            <w:pPr>
              <w:spacing w:after="0" w:line="237" w:lineRule="auto"/>
              <w:ind w:right="4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-Badr et al., (2012); Alshammari et al., (2020); Alshenqeti et al., (2022); Berger et al., (2011); Choi et al., (2015); Cumming et al., (2010); Elbiss et al., (2013); Gambrah et al., (2022); Gwee and Setia, (2012); Hammad et al., (2018); Hinchliff et al., </w:t>
            </w:r>
          </w:p>
          <w:p w14:paraId="45CD2F0A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0); Jarbøl et al., (2021); Lamerton et al., </w:t>
            </w:r>
          </w:p>
          <w:p w14:paraId="6B92667A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0); Mallett et al., (2018); Ng et al., </w:t>
            </w:r>
          </w:p>
          <w:p w14:paraId="6A7239F9" w14:textId="77777777" w:rsidR="005C53B7" w:rsidRDefault="00000000">
            <w:pPr>
              <w:spacing w:after="0"/>
              <w:ind w:right="9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4); Pakbaz et al., (2011); Po-ming &amp; Chun-Hung, (2021); Schreiber Pedersen et al., (2018); Smith et al., (2021); Tinetti et al., (2018); Tudor et al., (2018); Wójtowicz et al., (2014) </w:t>
            </w:r>
          </w:p>
        </w:tc>
        <w:tc>
          <w:tcPr>
            <w:tcW w:w="1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26F5C6" w14:textId="77777777" w:rsidR="005C53B7" w:rsidRDefault="00000000">
            <w:pPr>
              <w:spacing w:after="0"/>
              <w:ind w:right="7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0AF917B" w14:textId="77777777" w:rsidR="005C53B7" w:rsidRDefault="00000000">
            <w:pPr>
              <w:spacing w:after="0"/>
              <w:ind w:right="7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A6D12BF" w14:textId="77777777" w:rsidR="005C53B7" w:rsidRDefault="00000000">
            <w:pPr>
              <w:spacing w:after="0"/>
              <w:ind w:right="7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574F4EA" w14:textId="77777777" w:rsidR="005C53B7" w:rsidRDefault="00000000">
            <w:pPr>
              <w:spacing w:after="0"/>
              <w:ind w:right="7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2E49273" w14:textId="77777777" w:rsidR="005C53B7" w:rsidRDefault="00000000">
            <w:pPr>
              <w:spacing w:after="0"/>
              <w:ind w:right="7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5D2E64D" w14:textId="77777777" w:rsidR="005C53B7" w:rsidRDefault="00000000">
            <w:pPr>
              <w:spacing w:after="0"/>
              <w:ind w:right="12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0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D9C501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hyankar et al., (2019); Bjork et al., (2014); Brown, </w:t>
            </w:r>
          </w:p>
          <w:p w14:paraId="7B67AE9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ogers &amp; Wise (2017);  Buurman &amp; Lagro-Janssen, </w:t>
            </w:r>
          </w:p>
          <w:p w14:paraId="53A116DE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3); Carroll et al., (2022); Cross et al., (2014); </w:t>
            </w:r>
          </w:p>
          <w:p w14:paraId="65F717FD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onaldson &amp; Meana, (2011); Drennan et al., (2010); </w:t>
            </w:r>
          </w:p>
          <w:p w14:paraId="536040D7" w14:textId="77777777" w:rsidR="005C53B7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ileborn et al., (2017); Ghetti et al., (2015); GoreGorszewska (2020); Grundstrom et al., (2020); Hatchett et al., (2011); Hayder (2012); Jackson et al., (2017); Jurgensen et al., (2015); Leusink et al., (2019); Mapp et al., (2019); Milroy, Jacobs &amp; Frayne, (2022); Pakbaz et al., (2010); Pintos-Diaz et al., (2019); Roin &amp; Nord, </w:t>
            </w:r>
          </w:p>
          <w:p w14:paraId="2EA46294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5); Schaller, Traeen &amp;Lundin Kvalem, (2020); </w:t>
            </w:r>
          </w:p>
          <w:p w14:paraId="7366A5DF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iddiqui et al., (2016); Siu, (2015); Tucker et al., (2019); </w:t>
            </w:r>
          </w:p>
          <w:p w14:paraId="43F6619C" w14:textId="77777777" w:rsidR="005C53B7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uiSamoa, Heather &amp; Kruger, (2022); Vardeman, Spiers &amp; Yamasalu (2022); Wagg, Kendall &amp; Bunn, (2017); Wang et al., (2011). </w:t>
            </w:r>
          </w:p>
          <w:p w14:paraId="5E0B726A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</w:tbl>
    <w:p w14:paraId="1319F92B" w14:textId="77777777" w:rsidR="005C53B7" w:rsidRDefault="005C53B7">
      <w:pPr>
        <w:spacing w:after="0"/>
        <w:ind w:left="-1440" w:right="13122"/>
      </w:pPr>
    </w:p>
    <w:tbl>
      <w:tblPr>
        <w:tblStyle w:val="TableGrid"/>
        <w:tblW w:w="14184" w:type="dxa"/>
        <w:tblInd w:w="-14" w:type="dxa"/>
        <w:tblCellMar>
          <w:top w:w="12" w:type="dxa"/>
          <w:left w:w="0" w:type="dxa"/>
          <w:bottom w:w="0" w:type="dxa"/>
          <w:right w:w="87" w:type="dxa"/>
        </w:tblCellMar>
        <w:tblLook w:val="04A0" w:firstRow="1" w:lastRow="0" w:firstColumn="1" w:lastColumn="0" w:noHBand="0" w:noVBand="1"/>
      </w:tblPr>
      <w:tblGrid>
        <w:gridCol w:w="2758"/>
        <w:gridCol w:w="1072"/>
        <w:gridCol w:w="4515"/>
        <w:gridCol w:w="1130"/>
        <w:gridCol w:w="4709"/>
      </w:tblGrid>
      <w:tr w:rsidR="005C53B7" w14:paraId="401FBEAD" w14:textId="77777777">
        <w:trPr>
          <w:trHeight w:val="4152"/>
        </w:trPr>
        <w:tc>
          <w:tcPr>
            <w:tcW w:w="2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789B72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ack of knowledge:  </w:t>
            </w:r>
          </w:p>
          <w:p w14:paraId="3BF0406D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AE4718A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8E469BC" w14:textId="77777777" w:rsidR="005C53B7" w:rsidRDefault="00000000">
            <w:pPr>
              <w:spacing w:after="0" w:line="237" w:lineRule="auto"/>
              <w:ind w:left="120" w:right="63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-General (where to seek help/ treatment options) </w:t>
            </w:r>
          </w:p>
          <w:p w14:paraId="6DB950BF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95BAE89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D43C76A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C45FAE9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3B78878" w14:textId="77777777" w:rsidR="005C53B7" w:rsidRDefault="00000000">
            <w:pPr>
              <w:spacing w:after="5" w:line="237" w:lineRule="auto"/>
              <w:ind w:left="120" w:right="51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 </w:t>
            </w:r>
          </w:p>
          <w:p w14:paraId="12FB5CE8" w14:textId="77777777" w:rsidR="005C53B7" w:rsidRDefault="00000000">
            <w:pPr>
              <w:spacing w:after="0"/>
              <w:ind w:left="120" w:right="76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-Hoping for spontaneous symptom resolution 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27E6AE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5C9761B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CC4BBEE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26A764C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9491D79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8 </w:t>
            </w:r>
          </w:p>
          <w:p w14:paraId="74FC78F4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4B92C38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EE21253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1E5B38C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425E0F2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C336AA5" w14:textId="77777777" w:rsidR="005C53B7" w:rsidRDefault="00000000">
            <w:pPr>
              <w:spacing w:after="209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B8F27C3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DF54C5E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7F7488" w14:textId="77777777" w:rsidR="005C53B7" w:rsidRDefault="00000000">
            <w:pPr>
              <w:spacing w:after="1" w:line="236" w:lineRule="auto"/>
              <w:ind w:right="71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-Badr et al., (2012); Alshammari et al., (2020); Alshenqeti et al., (2022); Berger et al., (2011); Cumming et al., (2010); Doshi et al., (2010); Elbiss et al., (2013); Gambrah et al., (2022); Hammad et al., (2018); Krissi et al., (2012); Pakbaz et al., (2011); Tinetti et al., (2018); Tudor et al., (2018); Po-ming &amp; </w:t>
            </w:r>
          </w:p>
          <w:p w14:paraId="42A68310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hun-Hung, (2021); Smith et al., (2021);  </w:t>
            </w:r>
          </w:p>
          <w:p w14:paraId="08FEC7BF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anaka et al., (2014); Hinchliff et al., </w:t>
            </w:r>
          </w:p>
          <w:p w14:paraId="31419014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0); Washington et al., (2013) </w:t>
            </w:r>
          </w:p>
          <w:p w14:paraId="3B4110C1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A2C8C83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shammari et al., (2021); Elbiss et al., </w:t>
            </w:r>
          </w:p>
          <w:p w14:paraId="2A17539C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3); Gambrah et al., (2022); Gwee and </w:t>
            </w:r>
          </w:p>
          <w:p w14:paraId="5BEF4F3A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tia, (2012); Hammad et al., (2018); </w:t>
            </w:r>
          </w:p>
          <w:p w14:paraId="06BF4FD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inchliff et al., (2020); Lamerton et al., </w:t>
            </w:r>
          </w:p>
          <w:p w14:paraId="7465E668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0),;Moossdorrf-Steinhauser et al., </w:t>
            </w:r>
          </w:p>
          <w:p w14:paraId="044509B0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1a, 2021b); Wójtowicz et al., (2014) </w:t>
            </w:r>
          </w:p>
          <w:p w14:paraId="6791599C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27AA1C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2B5D859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539C8E9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4DD9924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448D5B8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3 </w:t>
            </w:r>
          </w:p>
          <w:p w14:paraId="793BACF0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1665CC4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F017C21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703EF49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CFF74AC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F2BCA52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DFD6B7B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E11104C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FAAF972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3048FB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ascur-Castillo et al. (2019); Brown, Rogers &amp; Wise </w:t>
            </w:r>
          </w:p>
          <w:p w14:paraId="506C925C" w14:textId="77777777" w:rsidR="005C53B7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7); Buurman &amp; Lagro-Janssen (2013); Carroll et al., 2022; Chen et al. (2018); Donaldson &amp; Meana (2011); Drennan et al. (2010); Ghetti et al. (2015); Jackson et al. </w:t>
            </w:r>
          </w:p>
          <w:p w14:paraId="7037B0B4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7); Jurgensen et al. (2015); Leusink et al. (2019); </w:t>
            </w:r>
          </w:p>
          <w:p w14:paraId="2382EF11" w14:textId="77777777" w:rsidR="005C53B7" w:rsidRDefault="00000000">
            <w:pPr>
              <w:spacing w:after="1" w:line="235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app et al. (2019); Mirskaya, Lindgren &amp; Carlsson (2019); Muller (2010); Newton et al. (2013); Pakbaz et al. (2010); Pintos-Diaz et al. (2019); Roin &amp; Nord (2015); Rutte et al. (2016); Siddiqui et al. (2016); Tucker et al. (2019); TuiSamoa, Heather &amp; Kruger, 2022;  </w:t>
            </w:r>
          </w:p>
          <w:p w14:paraId="711A147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ieslander et al. (2015)  </w:t>
            </w:r>
          </w:p>
          <w:p w14:paraId="108F5F3D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7456A85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D145578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- </w:t>
            </w:r>
          </w:p>
        </w:tc>
      </w:tr>
      <w:tr w:rsidR="005C53B7" w14:paraId="31A17DD7" w14:textId="77777777">
        <w:trPr>
          <w:trHeight w:val="2918"/>
        </w:trPr>
        <w:tc>
          <w:tcPr>
            <w:tcW w:w="2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E2C3D9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2801CDF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7E063F7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667C31D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5B4F4D8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-Deprioritising 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21DCFC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0277336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47B92EB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3C012F8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AA48683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9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C9484D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-Badr et al., (2012); Alshammari et al., </w:t>
            </w:r>
          </w:p>
          <w:p w14:paraId="78E77D59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0); Alshenqeti et al., (2022); Choi et al., </w:t>
            </w:r>
          </w:p>
          <w:p w14:paraId="63C0B531" w14:textId="77777777" w:rsidR="005C53B7" w:rsidRDefault="00000000">
            <w:pPr>
              <w:spacing w:after="0" w:line="237" w:lineRule="auto"/>
              <w:ind w:right="70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5); Gambrah et al., (2022);  Gwee and Setia, (2012); Hinchliff et al., (2020); Krissi et al., (2012); Lamerton et al., (2020); Moossdorff-Steinhauser et al., (2021a, </w:t>
            </w:r>
          </w:p>
          <w:p w14:paraId="72F40E5C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021b); Pakbaz et al., (2011); Po-ming &amp; </w:t>
            </w:r>
          </w:p>
          <w:p w14:paraId="17D7DF67" w14:textId="77777777" w:rsidR="005C53B7" w:rsidRDefault="00000000">
            <w:pPr>
              <w:spacing w:after="0"/>
              <w:ind w:right="71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hun-Hung, (2021); Schreiber Pedersen et al., (2018); Tanaka et al., (2014); Tinetti et al., (2018); Tudor et al., (2018); Waetjen et al., (2018); Wójtowicz et al., (2014)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A22F2F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BF903D4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B14A91E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2A8BA38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DFCB369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9 </w:t>
            </w:r>
          </w:p>
          <w:p w14:paraId="227B9E69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B78DEC2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706B6A7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79A2061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ED8D872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F45187" w14:textId="77777777" w:rsidR="005C53B7" w:rsidRDefault="00000000">
            <w:pPr>
              <w:spacing w:after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Abhyankar et al. (2019); Bascur-Castillo et al. (2019); </w:t>
            </w:r>
          </w:p>
          <w:p w14:paraId="7AE85FC9" w14:textId="77777777" w:rsidR="005C53B7" w:rsidRDefault="00000000">
            <w:pPr>
              <w:spacing w:after="0" w:line="271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rown, Rogers &amp; Wise (2017); Buurman &amp; LagroJanssen (2013); Carsughi, Santini &amp; Lamura (2019); </w:t>
            </w:r>
          </w:p>
          <w:p w14:paraId="3FAFA79E" w14:textId="77777777" w:rsidR="005C53B7" w:rsidRDefault="00000000">
            <w:pPr>
              <w:spacing w:after="0" w:line="271" w:lineRule="auto"/>
              <w:ind w:right="1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hen et al. (2018); Devendorf et al. (2020); Donaldson &amp; Meana (2011); Hatchett et al. (2011); Jackson et al. (2017); Jurgensen et al. (2015); Leusink et al. (2019); </w:t>
            </w:r>
          </w:p>
          <w:p w14:paraId="50BE2D24" w14:textId="77777777" w:rsidR="005C53B7" w:rsidRDefault="00000000">
            <w:pPr>
              <w:spacing w:after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app et al. (2019); Milroy, Jacobs &amp; Frayne, (2022); </w:t>
            </w:r>
          </w:p>
          <w:p w14:paraId="2AD6A8A1" w14:textId="77777777" w:rsidR="005C53B7" w:rsidRDefault="00000000">
            <w:pPr>
              <w:spacing w:after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akbaz et al. (2010); Siddiqui et al. (2016); Siu (2015); </w:t>
            </w:r>
          </w:p>
          <w:p w14:paraId="080FE735" w14:textId="77777777" w:rsidR="005C53B7" w:rsidRDefault="00000000">
            <w:pPr>
              <w:spacing w:after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agg, Kendall &amp; Bunn (2017); Welch, Botelho &amp; </w:t>
            </w:r>
          </w:p>
          <w:p w14:paraId="65259100" w14:textId="77777777" w:rsidR="005C53B7" w:rsidRDefault="00000000">
            <w:pPr>
              <w:spacing w:after="1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ennstedt (2011) </w:t>
            </w:r>
          </w:p>
          <w:p w14:paraId="6D38A868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5C53B7" w14:paraId="07D2A504" w14:textId="77777777">
        <w:trPr>
          <w:trHeight w:val="1848"/>
        </w:trPr>
        <w:tc>
          <w:tcPr>
            <w:tcW w:w="2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6575DA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 </w:t>
            </w:r>
          </w:p>
          <w:p w14:paraId="1E66F062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E209E50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4666489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72BD72E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-Normalising 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EAB97C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2DA7F3F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3506C61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F5A8C92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FCF93E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5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690C95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-Badr et al., (2012); Alshammari et al., </w:t>
            </w:r>
          </w:p>
          <w:p w14:paraId="5E1494E8" w14:textId="77777777" w:rsidR="005C53B7" w:rsidRDefault="00000000">
            <w:pPr>
              <w:spacing w:after="2" w:line="235" w:lineRule="auto"/>
              <w:ind w:right="7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0); Alshenqeti et al., (2022); Cumming et al., (2010,); Doshi et al., (2010); Elbiss et al., (2013); Hammad et al., (2018); Krissi et al., (2012); Mallett et al., (2018); Ng et al., </w:t>
            </w:r>
          </w:p>
          <w:p w14:paraId="56A16DE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4); Po-ming &amp; Chun-Hung, (2021); </w:t>
            </w:r>
          </w:p>
          <w:p w14:paraId="0A015CA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anaka et al., (2014); Tinetti et al., (2018);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4B6B0C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5568E09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493F804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B9E77F7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96CEF48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2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2491F8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ascur-Castillo et al. (2019); Bjork et al. (2014); Brown, </w:t>
            </w:r>
          </w:p>
          <w:p w14:paraId="6D00B7C0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ogers &amp; Wise (2017); Buurman &amp; Lagro-Janssen </w:t>
            </w:r>
          </w:p>
          <w:p w14:paraId="4F9626BA" w14:textId="77777777" w:rsidR="005C53B7" w:rsidRDefault="00000000">
            <w:pPr>
              <w:spacing w:after="5" w:line="232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3); Carroll et al., (2022); Carsughi, Santini &amp; Lamura (2019); Chen et al. (2018); Devendorf et al. </w:t>
            </w:r>
          </w:p>
          <w:p w14:paraId="4E588FA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0); Gore-Gorszewska (2020); Jackson et al. (2012); </w:t>
            </w:r>
          </w:p>
          <w:p w14:paraId="368BCA9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urgensen et al. (2015); Mapp et al. (2019); Milroy, </w:t>
            </w:r>
          </w:p>
          <w:p w14:paraId="2BE7E34A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acobs &amp; Frayne, (2022); Moossdorff-Steinhauser et al., </w:t>
            </w:r>
          </w:p>
          <w:p w14:paraId="7A075EF4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3); Pintos-Diaz et al. (2019); Roin &amp; Nord (2015); </w:t>
            </w:r>
          </w:p>
        </w:tc>
      </w:tr>
    </w:tbl>
    <w:p w14:paraId="37112CFF" w14:textId="77777777" w:rsidR="005C53B7" w:rsidRDefault="005C53B7">
      <w:pPr>
        <w:spacing w:after="0"/>
        <w:ind w:left="-1440" w:right="13122"/>
      </w:pPr>
    </w:p>
    <w:tbl>
      <w:tblPr>
        <w:tblStyle w:val="TableGrid"/>
        <w:tblW w:w="14184" w:type="dxa"/>
        <w:tblInd w:w="-14" w:type="dxa"/>
        <w:tblCellMar>
          <w:top w:w="12" w:type="dxa"/>
          <w:left w:w="0" w:type="dxa"/>
          <w:bottom w:w="0" w:type="dxa"/>
          <w:right w:w="65" w:type="dxa"/>
        </w:tblCellMar>
        <w:tblLook w:val="04A0" w:firstRow="1" w:lastRow="0" w:firstColumn="1" w:lastColumn="0" w:noHBand="0" w:noVBand="1"/>
      </w:tblPr>
      <w:tblGrid>
        <w:gridCol w:w="2758"/>
        <w:gridCol w:w="1072"/>
        <w:gridCol w:w="4515"/>
        <w:gridCol w:w="1130"/>
        <w:gridCol w:w="4709"/>
      </w:tblGrid>
      <w:tr w:rsidR="005C53B7" w14:paraId="1C7A139B" w14:textId="77777777">
        <w:trPr>
          <w:trHeight w:val="1162"/>
        </w:trPr>
        <w:tc>
          <w:tcPr>
            <w:tcW w:w="2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F8025D" w14:textId="77777777" w:rsidR="005C53B7" w:rsidRDefault="005C53B7"/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7F6773" w14:textId="77777777" w:rsidR="005C53B7" w:rsidRDefault="005C53B7"/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B0936D" w14:textId="77777777" w:rsidR="005C53B7" w:rsidRDefault="00000000">
            <w:pPr>
              <w:spacing w:after="0"/>
              <w:ind w:right="65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aetjen et al., (2018); Wojtowicz et al., (2014)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147E9C" w14:textId="77777777" w:rsidR="005C53B7" w:rsidRDefault="005C53B7"/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4A017D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iddiqui et al. (2016); Tucker et al. (2019); TuiSamoa, </w:t>
            </w:r>
          </w:p>
          <w:p w14:paraId="3B27D195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eather &amp; Kruger, (2022); Vardeman, Spiers &amp; </w:t>
            </w:r>
          </w:p>
          <w:p w14:paraId="01A00B50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amasalu (2022); Wagg, Kendall &amp; Bunn (2017); </w:t>
            </w:r>
          </w:p>
          <w:p w14:paraId="73DEA8CB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elch, Botelho &amp; Tennstedt (2011)   </w:t>
            </w:r>
          </w:p>
          <w:p w14:paraId="3FFE5E7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5C53B7" w14:paraId="0E9C0A43" w14:textId="77777777">
        <w:trPr>
          <w:trHeight w:val="3456"/>
        </w:trPr>
        <w:tc>
          <w:tcPr>
            <w:tcW w:w="2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4EF322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9D22050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D2E896A" w14:textId="77777777" w:rsidR="005C53B7" w:rsidRDefault="00000000">
            <w:pPr>
              <w:spacing w:after="0" w:line="237" w:lineRule="auto"/>
              <w:ind w:left="120" w:right="70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ear of examination, possible investigations, </w:t>
            </w:r>
          </w:p>
          <w:p w14:paraId="4D5A4DCC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reatments </w:t>
            </w:r>
          </w:p>
          <w:p w14:paraId="1C675DFC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48D3BFA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942BED5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09FE97E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1CD40D7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A3D6F8B" w14:textId="77777777" w:rsidR="005C53B7" w:rsidRDefault="00000000">
            <w:pPr>
              <w:spacing w:after="0"/>
              <w:ind w:left="120" w:right="75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ear of serious disease 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ECEF81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9ACF0B2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A9AA56C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7 </w:t>
            </w:r>
          </w:p>
          <w:p w14:paraId="59C8E205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A93C617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22325E3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97164E1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E380FC4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7C187C8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682B242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EFD8D6F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0278DC1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75E1F4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rger et al., (2011); Cumming et al., </w:t>
            </w:r>
          </w:p>
          <w:p w14:paraId="5D6A3A5C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0); Doshi et al., (2010); Dunivan et al., </w:t>
            </w:r>
          </w:p>
          <w:p w14:paraId="4F4DCAD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5); Jarbøl et al., (2021); Krissi et al., </w:t>
            </w:r>
          </w:p>
          <w:p w14:paraId="766B77C3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2a); Mallett et al., (2018); Pakbaz et al., </w:t>
            </w:r>
          </w:p>
          <w:p w14:paraId="13DE75FE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1); Po-ming &amp; Chun-Hung, (2021); </w:t>
            </w:r>
          </w:p>
          <w:p w14:paraId="58615861" w14:textId="77777777" w:rsidR="005C53B7" w:rsidRDefault="00000000">
            <w:pPr>
              <w:spacing w:after="0" w:line="237" w:lineRule="auto"/>
              <w:ind w:right="76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chreiber Pedersen et al., (2018); Smith et al., (2021); Tanaka et al., (2014); Tinetti et al., (2018); Tudor et al., (2018); Washington et al., (2013); Willis-Gray et al., (2015); </w:t>
            </w:r>
          </w:p>
          <w:p w14:paraId="2988698A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ójtowicz et al., (2014) </w:t>
            </w:r>
          </w:p>
          <w:p w14:paraId="7145A6FA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823A87A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arbøl et al., (2021); Mallett et al., (2018); </w:t>
            </w:r>
          </w:p>
          <w:p w14:paraId="2B031A4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ashington et al., (2013)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13D3FC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0B83B3E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6C5AB6B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8 </w:t>
            </w:r>
          </w:p>
          <w:p w14:paraId="384DDEF2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E6EB0CC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7815582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7BA1612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8ED9313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D2FEDE8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2C6CB59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F740F16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273C591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6F07D8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rown, Rogers &amp; Wise (2017); Chen et al. (2018); </w:t>
            </w:r>
          </w:p>
          <w:p w14:paraId="148CBDD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onaldson &amp; Meana (2011); Grundstrom et al. (2018); </w:t>
            </w:r>
          </w:p>
          <w:p w14:paraId="765BA8CF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rundstrom et al. (2020); Jackson et al. (2017); </w:t>
            </w:r>
          </w:p>
          <w:p w14:paraId="356806E2" w14:textId="77777777" w:rsidR="005C53B7" w:rsidRDefault="00000000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ardeman, Spiers &amp; Yamasalu (2022); Wagg, Kendall &amp; </w:t>
            </w:r>
          </w:p>
          <w:p w14:paraId="72DCE55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unn (2017) </w:t>
            </w:r>
          </w:p>
          <w:p w14:paraId="1F57214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CA3B51E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F683F6D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D56186E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AF41A04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196CE10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16C280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ascur-Castillo et al. (2019); Ghetti et al. (2015); Welch, </w:t>
            </w:r>
          </w:p>
          <w:p w14:paraId="6D47B9A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aubenberger &amp; Tennstedt (2011); Wieslander et al., </w:t>
            </w:r>
          </w:p>
          <w:p w14:paraId="73AA2F34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5) </w:t>
            </w:r>
          </w:p>
          <w:p w14:paraId="62E1E1B0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5C53B7" w14:paraId="2D34A7BF" w14:textId="77777777">
        <w:trPr>
          <w:trHeight w:val="4382"/>
        </w:trPr>
        <w:tc>
          <w:tcPr>
            <w:tcW w:w="2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426058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 </w:t>
            </w:r>
          </w:p>
          <w:p w14:paraId="7476C5B1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B8AFA36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DAD9419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rivialising by </w:t>
            </w:r>
          </w:p>
          <w:p w14:paraId="371782E9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linicians </w:t>
            </w:r>
          </w:p>
          <w:p w14:paraId="1C05F9FE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C54347B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56E16CB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B6D47DB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A6A7BCC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21BEF6B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4BC9916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249CA32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3DE9489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CF54AB3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93F9A55" w14:textId="77777777" w:rsidR="005C53B7" w:rsidRDefault="00000000">
            <w:pPr>
              <w:spacing w:after="0"/>
              <w:ind w:left="120" w:right="54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 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107889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AECE873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D9E64F6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093FB78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4 </w:t>
            </w:r>
          </w:p>
          <w:p w14:paraId="28231D16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61F9D72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5E8110D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2E31C7B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DC85EB8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AE68FFB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A2E99E6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8D3075C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2CE498A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EE7E2F0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0F9E6AE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E139BB7" w14:textId="77777777" w:rsidR="005C53B7" w:rsidRDefault="00000000">
            <w:pPr>
              <w:spacing w:after="209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149BB03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981B90" w14:textId="77777777" w:rsidR="005C53B7" w:rsidRDefault="00000000">
            <w:pPr>
              <w:spacing w:after="0" w:line="237" w:lineRule="auto"/>
              <w:ind w:right="82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shammari et al., (2020); Berger et al., (2011); Cumming et al., (2010); Dunivan et al., (2015); Gambrah et al., (2022); Mallett et al., (2018); Mann et al., (2013); Po-ming &amp; Chun-Hung, (2021); Schreiber Pedersen et al., (2018); Tinetti et al., (2018); Tudor et al., (2018); Waetjen et al., (2018); </w:t>
            </w:r>
          </w:p>
          <w:p w14:paraId="5A662300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ashington et al., (2013); Wojtowicz et al., </w:t>
            </w:r>
          </w:p>
          <w:p w14:paraId="1B59AB79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4) </w:t>
            </w:r>
          </w:p>
          <w:p w14:paraId="5A140DD5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E638C2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C04A3F6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912EE8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654B869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B335D0D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 </w:t>
            </w:r>
          </w:p>
          <w:p w14:paraId="1C858B73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A437871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97073B3" w14:textId="77777777" w:rsidR="005C53B7" w:rsidRDefault="00000000">
            <w:pPr>
              <w:spacing w:after="0"/>
              <w:ind w:right="77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ann et al., (2013); Schreiber Pedersen et al., (2018)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135C0B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3BEC673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8CFE2F2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A424E76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5 </w:t>
            </w:r>
          </w:p>
          <w:p w14:paraId="2CC8B19A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A522548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C6D07CF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DD16311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4D27F56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A6BB8F7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1A3DACF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60E1370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50C7A2B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AB78C39" w14:textId="77777777" w:rsidR="005C53B7" w:rsidRDefault="00000000">
            <w:pPr>
              <w:spacing w:after="209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E8B6749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50629AB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8797045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2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D4D72B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hyankar et al. (2019); Bjork et al. (2014);  </w:t>
            </w:r>
          </w:p>
          <w:p w14:paraId="714F46C3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rown, Rogers &amp; Wise (2017);  Fileborn et al. (2017); </w:t>
            </w:r>
          </w:p>
          <w:p w14:paraId="095AA53F" w14:textId="77777777" w:rsidR="005C53B7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ore-Gorszewska (2020); Grundstrom et al. (2018); Grundstrom et al. (2020); Hinchliff et al. (2018); Jackson et al. (2017); Jurgensen et al. (2015); Leusink et al. </w:t>
            </w:r>
          </w:p>
          <w:p w14:paraId="758225D8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(2019); Low &amp; Tumbarello (2012); Moossdorff-</w:t>
            </w:r>
          </w:p>
          <w:p w14:paraId="1CF2C602" w14:textId="77777777" w:rsidR="005C53B7" w:rsidRDefault="00000000">
            <w:pPr>
              <w:spacing w:after="0" w:line="237" w:lineRule="auto"/>
              <w:ind w:righ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einhauser et al., (2023); Muller (2010); Newton et al. (2013); O’Malley, Smith &amp; Higgins, (2021); Pakbaz et al. (2010); Roin &amp; Nord (2015); Rutte et al. (2016); Schaller, Traeen &amp;Lundin Kvalem (2020); Siu (2015); </w:t>
            </w:r>
          </w:p>
          <w:p w14:paraId="28A2FBFE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ethanayagam et al. (2017); Welch, Botelho &amp; </w:t>
            </w:r>
          </w:p>
          <w:p w14:paraId="0FA9FAC5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ennstedt (2011); Welch, Taubenberger &amp; Tennstedt </w:t>
            </w:r>
          </w:p>
          <w:p w14:paraId="07061396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1); Young, Fisher &amp; Kirkman (2019);  </w:t>
            </w:r>
          </w:p>
          <w:p w14:paraId="0F2A27EE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F4A7F0B" w14:textId="77777777" w:rsidR="005C53B7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ascur-Castillo et al. (2019); Brown, Rogers &amp; Wise (2017); Buurman &amp; Lagro-Janssen (2013); Grundstrom et al. (2018); Grundstrom et al. (2020); Leusink et al. (2019); Muller (2010); Newton et al. (2013); O’Malley, </w:t>
            </w:r>
          </w:p>
          <w:p w14:paraId="47F8C1EE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mith &amp; Higgins, (2021); Schaller, Traeen &amp;Lundin </w:t>
            </w:r>
          </w:p>
        </w:tc>
      </w:tr>
    </w:tbl>
    <w:p w14:paraId="58140D85" w14:textId="77777777" w:rsidR="005C53B7" w:rsidRDefault="005C53B7">
      <w:pPr>
        <w:spacing w:after="0"/>
        <w:ind w:left="-1440" w:right="13122"/>
      </w:pPr>
    </w:p>
    <w:tbl>
      <w:tblPr>
        <w:tblStyle w:val="TableGrid"/>
        <w:tblW w:w="14184" w:type="dxa"/>
        <w:tblInd w:w="-14" w:type="dxa"/>
        <w:tblCellMar>
          <w:top w:w="12" w:type="dxa"/>
          <w:left w:w="0" w:type="dxa"/>
          <w:bottom w:w="0" w:type="dxa"/>
          <w:right w:w="93" w:type="dxa"/>
        </w:tblCellMar>
        <w:tblLook w:val="04A0" w:firstRow="1" w:lastRow="0" w:firstColumn="1" w:lastColumn="0" w:noHBand="0" w:noVBand="1"/>
      </w:tblPr>
      <w:tblGrid>
        <w:gridCol w:w="2758"/>
        <w:gridCol w:w="1072"/>
        <w:gridCol w:w="4515"/>
        <w:gridCol w:w="1130"/>
        <w:gridCol w:w="4709"/>
      </w:tblGrid>
      <w:tr w:rsidR="005C53B7" w14:paraId="50EF0ECC" w14:textId="77777777">
        <w:trPr>
          <w:trHeight w:val="1162"/>
        </w:trPr>
        <w:tc>
          <w:tcPr>
            <w:tcW w:w="2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579DEE" w14:textId="77777777" w:rsidR="005C53B7" w:rsidRDefault="00000000">
            <w:pPr>
              <w:spacing w:after="0" w:line="237" w:lineRule="auto"/>
              <w:ind w:left="120" w:right="41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rceived lack of clinician knowledge/ </w:t>
            </w:r>
          </w:p>
          <w:p w14:paraId="00527B8C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raining </w:t>
            </w:r>
          </w:p>
          <w:p w14:paraId="775A534B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F3A4F3E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FEF46F" w14:textId="77777777" w:rsidR="005C53B7" w:rsidRDefault="005C53B7"/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F42A48" w14:textId="77777777" w:rsidR="005C53B7" w:rsidRDefault="005C53B7"/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06CB79" w14:textId="77777777" w:rsidR="005C53B7" w:rsidRDefault="005C53B7"/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B8A718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Kvalem (2020); Siddiqui et al. (2016); Young, Fisher &amp; Kirkman (2019) </w:t>
            </w:r>
          </w:p>
        </w:tc>
      </w:tr>
      <w:tr w:rsidR="005C53B7" w14:paraId="235C8CAD" w14:textId="77777777">
        <w:trPr>
          <w:trHeight w:val="2539"/>
        </w:trPr>
        <w:tc>
          <w:tcPr>
            <w:tcW w:w="2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178218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 </w:t>
            </w:r>
          </w:p>
          <w:p w14:paraId="66E6D8B0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113CF73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00A3DC1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nconvenience  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EFD9D3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3843CC8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31CA949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D972D4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6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B031B7" w14:textId="77777777" w:rsidR="005C53B7" w:rsidRDefault="00000000">
            <w:pPr>
              <w:spacing w:after="2" w:line="234" w:lineRule="auto"/>
              <w:ind w:right="639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shenqeti et al., (2022); Dunivan et al., (2015); Gambrah et al., (2022); Hinchliff et al., (2020); Jarbol et al., (2021); Lamerton et </w:t>
            </w:r>
          </w:p>
          <w:p w14:paraId="11701353" w14:textId="77777777" w:rsidR="005C53B7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., (2020); Mallett et al., (2018); Moossdorff-Steinhauser et al., (2021a, </w:t>
            </w:r>
          </w:p>
          <w:p w14:paraId="13A2027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021b); Pakbaz et al., (2011); Schreiber </w:t>
            </w:r>
          </w:p>
          <w:p w14:paraId="4945424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dersen et al., (2018); Smith et al., (2021); </w:t>
            </w:r>
          </w:p>
          <w:p w14:paraId="010BAC35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anaka et al., (2014); Tinetti et al., (2018); </w:t>
            </w:r>
          </w:p>
          <w:p w14:paraId="37DA12A5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udor et al., (2018); Willis-Gray et al., </w:t>
            </w:r>
          </w:p>
          <w:p w14:paraId="440A0FEC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5)  </w:t>
            </w:r>
          </w:p>
          <w:p w14:paraId="511196B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CFDD59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36B6445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9F262BD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2C2C4EC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2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0990E4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ascur-Castillo et al. (2019); Brown, Rogers &amp; Wise </w:t>
            </w:r>
          </w:p>
          <w:p w14:paraId="4B0837BF" w14:textId="77777777" w:rsidR="005C53B7" w:rsidRDefault="00000000">
            <w:pPr>
              <w:spacing w:after="2" w:line="234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7); Grundstrom et al. (2020); Hatchett et al. (2011); Jackson et al. (2017); Mapp et al. (2019); Miller, Gamnble &amp; Barry-Kinsella, (2022);  Pakbaz et al. </w:t>
            </w:r>
          </w:p>
          <w:p w14:paraId="154F67B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0); Siddiqui et al. (2016); Siu (2015); Vardeman, </w:t>
            </w:r>
          </w:p>
          <w:p w14:paraId="224A9C5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piers &amp; Yamasalu (2022);Young, Fisher &amp; Kirkman (2019); </w:t>
            </w:r>
          </w:p>
        </w:tc>
      </w:tr>
      <w:tr w:rsidR="005C53B7" w14:paraId="4871EC38" w14:textId="77777777">
        <w:trPr>
          <w:trHeight w:val="2078"/>
        </w:trPr>
        <w:tc>
          <w:tcPr>
            <w:tcW w:w="2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8D7EDF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F49096D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FFB8152" w14:textId="77777777" w:rsidR="005C53B7" w:rsidRDefault="00000000">
            <w:pPr>
              <w:spacing w:after="0"/>
              <w:ind w:left="120" w:right="429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st of seeking healthcare 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9D281E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E18CE29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8A9A46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2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14F56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rger et al. (2011); Dunivan et al., (2015); </w:t>
            </w:r>
          </w:p>
          <w:p w14:paraId="72169501" w14:textId="77777777" w:rsidR="005C53B7" w:rsidRDefault="00000000">
            <w:pPr>
              <w:spacing w:after="1" w:line="235" w:lineRule="auto"/>
              <w:ind w:right="6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wee &amp; Setia, (2012); Mallett et al., (2018); Mann et al., (2013); Moossdorff-Steinhauser et al., (2021a, 2021b); Muller et al., (2010); Tanaka et al., (2014); Tinetti et al., (2018); Washington et al., (2013); Willis-Gray et al. </w:t>
            </w:r>
          </w:p>
          <w:p w14:paraId="675F307C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5); Wojtowicz et al., (2014)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3FF41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4F44444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9EBD4E0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5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5245A1" w14:textId="77777777" w:rsidR="005C53B7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ascur-Castillo et al. (2019); Brown, Rogers &amp; Wise (2017); Devendorf et al. (2020); Grundstrom et al. </w:t>
            </w:r>
          </w:p>
          <w:p w14:paraId="6A460A6D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0); Hatchett et al. (2011); Jackson et al. (2017); </w:t>
            </w:r>
          </w:p>
          <w:p w14:paraId="1C0AE8BE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urgensen et al. (2015); Mapp et al. (2019); Pakbaz et al. </w:t>
            </w:r>
          </w:p>
          <w:p w14:paraId="698F7F23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0); Schaller, Traeen &amp;Lundin Kvalem (2020); </w:t>
            </w:r>
          </w:p>
          <w:p w14:paraId="410D51CF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iddiqui et al. (2016); Siu (2015); Tucker et al. (2019); </w:t>
            </w:r>
          </w:p>
          <w:p w14:paraId="370841D9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ieslander et al. (2015); Young, Fisher &amp; Kirkman </w:t>
            </w:r>
          </w:p>
          <w:p w14:paraId="52D2FEE4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9) </w:t>
            </w:r>
          </w:p>
          <w:p w14:paraId="03896199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5C53B7" w14:paraId="737AC4E6" w14:textId="77777777">
        <w:trPr>
          <w:trHeight w:val="240"/>
        </w:trPr>
        <w:tc>
          <w:tcPr>
            <w:tcW w:w="2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7FFEAD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FACILITATORS 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5A26FD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96803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C1A2B0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8AF236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</w:tr>
      <w:tr w:rsidR="005C53B7" w14:paraId="63F13E78" w14:textId="77777777">
        <w:trPr>
          <w:trHeight w:val="1622"/>
        </w:trPr>
        <w:tc>
          <w:tcPr>
            <w:tcW w:w="2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E0B01A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1D0BBBA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FBE7FBA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ncreased knowledge  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36BC0B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0D8B1AF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4256F8C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353A0E" w14:textId="77777777" w:rsidR="005C53B7" w:rsidRDefault="00000000">
            <w:pPr>
              <w:spacing w:after="0"/>
              <w:ind w:right="739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Krissi et al., (2012); Schreiber Pedersen et al., (2018); Tinetti et al., (2018)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011005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37D036A1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9CC9BC6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3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80DA3D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hyankar et al. (2019); Bascur-Castillo et al. (2019); </w:t>
            </w:r>
          </w:p>
          <w:p w14:paraId="6F4131CB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ileborn et al. (2017);  Grundstrom et al. (2018); </w:t>
            </w:r>
          </w:p>
          <w:p w14:paraId="33203E9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atchett et al. (2011); Jackson et al. (2012); Low &amp; </w:t>
            </w:r>
          </w:p>
          <w:p w14:paraId="770D2A66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umbarello (2012); Muller (2010); Newton et al. (2013); </w:t>
            </w:r>
          </w:p>
          <w:p w14:paraId="4F207035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akbaz et al. (2010); Siddiqui et al. (2016); Welch, </w:t>
            </w:r>
          </w:p>
          <w:p w14:paraId="2A7D837D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otelho &amp; Tennstedt (2011); Wieslander et al. (2015) </w:t>
            </w:r>
          </w:p>
          <w:p w14:paraId="2C2A0AE8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5C53B7" w14:paraId="045C9D51" w14:textId="77777777">
        <w:trPr>
          <w:trHeight w:val="1157"/>
        </w:trPr>
        <w:tc>
          <w:tcPr>
            <w:tcW w:w="2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F679C8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2AAAE9E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8F9CFBF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orsening symptom </w:t>
            </w:r>
          </w:p>
          <w:p w14:paraId="32A39EE4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other 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1355C3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2CDF7E0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2AB24A5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A9805E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oshi et al., (2010); Elbiss et al., (2013); </w:t>
            </w:r>
          </w:p>
          <w:p w14:paraId="63AE795A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inchliff et al., (2020); Krissi et al., (2012); </w:t>
            </w:r>
          </w:p>
          <w:p w14:paraId="37725E6B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oossdorff-Steinhauser et al., (2021a., </w:t>
            </w:r>
          </w:p>
          <w:p w14:paraId="399CF7DA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021b); Pakbaz et al., (2011); Schreiber </w:t>
            </w:r>
          </w:p>
          <w:p w14:paraId="55DD3CE3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dersen et al., (2018); Tinetti et al., (2018)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75B060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4FC1988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66C5B43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F5DFB4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hyankar et al. (2019); Bascur-Castillo et al. (2019); </w:t>
            </w:r>
          </w:p>
          <w:p w14:paraId="44939F0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rown, Rogers &amp; Wise (2017); Jurgensen et al. (2015); </w:t>
            </w:r>
          </w:p>
          <w:p w14:paraId="6E47E66B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akbaz et al. (2010); Vethanayagam et al. (2017); </w:t>
            </w:r>
          </w:p>
          <w:p w14:paraId="575F76C7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elch, Taubenberger &amp; Tennstedt (2011) </w:t>
            </w:r>
          </w:p>
        </w:tc>
      </w:tr>
    </w:tbl>
    <w:p w14:paraId="700BEAEA" w14:textId="77777777" w:rsidR="005C53B7" w:rsidRDefault="00000000">
      <w:pPr>
        <w:spacing w:after="8"/>
        <w:ind w:right="-2487"/>
      </w:pPr>
      <w:r>
        <w:rPr>
          <w:noProof/>
        </w:rPr>
        <mc:AlternateContent>
          <mc:Choice Requires="wpg">
            <w:drawing>
              <wp:inline distT="0" distB="0" distL="0" distR="0" wp14:anchorId="109BBFA8" wp14:editId="42144874">
                <wp:extent cx="8997696" cy="6097"/>
                <wp:effectExtent l="0" t="0" r="0" b="0"/>
                <wp:docPr id="18493" name="Group 184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97696" cy="6097"/>
                          <a:chOff x="0" y="0"/>
                          <a:chExt cx="8997696" cy="6097"/>
                        </a:xfrm>
                      </wpg:grpSpPr>
                      <wps:wsp>
                        <wps:cNvPr id="21080" name="Shape 21080"/>
                        <wps:cNvSpPr/>
                        <wps:spPr>
                          <a:xfrm>
                            <a:off x="0" y="0"/>
                            <a:ext cx="12588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58824" h="9144">
                                <a:moveTo>
                                  <a:pt x="0" y="0"/>
                                </a:moveTo>
                                <a:lnTo>
                                  <a:pt x="1258824" y="0"/>
                                </a:lnTo>
                                <a:lnTo>
                                  <a:pt x="12588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81" name="Shape 21081"/>
                        <wps:cNvSpPr/>
                        <wps:spPr>
                          <a:xfrm>
                            <a:off x="125882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82" name="Shape 21082"/>
                        <wps:cNvSpPr/>
                        <wps:spPr>
                          <a:xfrm>
                            <a:off x="1264920" y="0"/>
                            <a:ext cx="10911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91184" h="9144">
                                <a:moveTo>
                                  <a:pt x="0" y="0"/>
                                </a:moveTo>
                                <a:lnTo>
                                  <a:pt x="1091184" y="0"/>
                                </a:lnTo>
                                <a:lnTo>
                                  <a:pt x="10911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83" name="Shape 21083"/>
                        <wps:cNvSpPr/>
                        <wps:spPr>
                          <a:xfrm>
                            <a:off x="235610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84" name="Shape 21084"/>
                        <wps:cNvSpPr/>
                        <wps:spPr>
                          <a:xfrm>
                            <a:off x="2362200" y="0"/>
                            <a:ext cx="24048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04872" h="9144">
                                <a:moveTo>
                                  <a:pt x="0" y="0"/>
                                </a:moveTo>
                                <a:lnTo>
                                  <a:pt x="2404872" y="0"/>
                                </a:lnTo>
                                <a:lnTo>
                                  <a:pt x="24048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85" name="Shape 21085"/>
                        <wps:cNvSpPr/>
                        <wps:spPr>
                          <a:xfrm>
                            <a:off x="476707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86" name="Shape 21086"/>
                        <wps:cNvSpPr/>
                        <wps:spPr>
                          <a:xfrm>
                            <a:off x="4773168" y="0"/>
                            <a:ext cx="11643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64336" h="9144">
                                <a:moveTo>
                                  <a:pt x="0" y="0"/>
                                </a:moveTo>
                                <a:lnTo>
                                  <a:pt x="1164336" y="0"/>
                                </a:lnTo>
                                <a:lnTo>
                                  <a:pt x="11643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87" name="Shape 21087"/>
                        <wps:cNvSpPr/>
                        <wps:spPr>
                          <a:xfrm>
                            <a:off x="593750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88" name="Shape 21088"/>
                        <wps:cNvSpPr/>
                        <wps:spPr>
                          <a:xfrm>
                            <a:off x="5943600" y="0"/>
                            <a:ext cx="305409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54096" h="9144">
                                <a:moveTo>
                                  <a:pt x="0" y="0"/>
                                </a:moveTo>
                                <a:lnTo>
                                  <a:pt x="3054096" y="0"/>
                                </a:lnTo>
                                <a:lnTo>
                                  <a:pt x="305409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8493" style="width:708.48pt;height:0.480042pt;mso-position-horizontal-relative:char;mso-position-vertical-relative:line" coordsize="89976,60">
                <v:shape id="Shape 21089" style="position:absolute;width:12588;height:91;left:0;top:0;" coordsize="1258824,9144" path="m0,0l1258824,0l1258824,9144l0,9144l0,0">
                  <v:stroke weight="0pt" endcap="flat" joinstyle="miter" miterlimit="10" on="false" color="#000000" opacity="0"/>
                  <v:fill on="true" color="#000000"/>
                </v:shape>
                <v:shape id="Shape 21090" style="position:absolute;width:91;height:91;left:12588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21091" style="position:absolute;width:10911;height:91;left:12649;top:0;" coordsize="1091184,9144" path="m0,0l1091184,0l1091184,9144l0,9144l0,0">
                  <v:stroke weight="0pt" endcap="flat" joinstyle="miter" miterlimit="10" on="false" color="#000000" opacity="0"/>
                  <v:fill on="true" color="#000000"/>
                </v:shape>
                <v:shape id="Shape 21092" style="position:absolute;width:91;height:91;left:23561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21093" style="position:absolute;width:24048;height:91;left:23622;top:0;" coordsize="2404872,9144" path="m0,0l2404872,0l2404872,9144l0,9144l0,0">
                  <v:stroke weight="0pt" endcap="flat" joinstyle="miter" miterlimit="10" on="false" color="#000000" opacity="0"/>
                  <v:fill on="true" color="#000000"/>
                </v:shape>
                <v:shape id="Shape 21094" style="position:absolute;width:91;height:91;left:47670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21095" style="position:absolute;width:11643;height:91;left:47731;top:0;" coordsize="1164336,9144" path="m0,0l1164336,0l1164336,9144l0,9144l0,0">
                  <v:stroke weight="0pt" endcap="flat" joinstyle="miter" miterlimit="10" on="false" color="#000000" opacity="0"/>
                  <v:fill on="true" color="#000000"/>
                </v:shape>
                <v:shape id="Shape 21096" style="position:absolute;width:91;height:91;left:59375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21097" style="position:absolute;width:30540;height:91;left:59436;top:0;" coordsize="3054096,9144" path="m0,0l3054096,0l3054096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143FFF95" w14:textId="77777777" w:rsidR="005C53B7" w:rsidRDefault="00000000">
      <w:pPr>
        <w:spacing w:after="0"/>
        <w:ind w:right="7816"/>
        <w:jc w:val="right"/>
      </w:pPr>
      <w:r>
        <w:rPr>
          <w:rFonts w:ascii="Times New Roman" w:eastAsia="Times New Roman" w:hAnsi="Times New Roman" w:cs="Times New Roman"/>
          <w:sz w:val="20"/>
        </w:rPr>
        <w:t xml:space="preserve"> </w:t>
      </w:r>
    </w:p>
    <w:tbl>
      <w:tblPr>
        <w:tblStyle w:val="TableGrid"/>
        <w:tblW w:w="14184" w:type="dxa"/>
        <w:tblInd w:w="-14" w:type="dxa"/>
        <w:tblCellMar>
          <w:top w:w="12" w:type="dxa"/>
          <w:left w:w="0" w:type="dxa"/>
          <w:bottom w:w="0" w:type="dxa"/>
          <w:right w:w="87" w:type="dxa"/>
        </w:tblCellMar>
        <w:tblLook w:val="04A0" w:firstRow="1" w:lastRow="0" w:firstColumn="1" w:lastColumn="0" w:noHBand="0" w:noVBand="1"/>
      </w:tblPr>
      <w:tblGrid>
        <w:gridCol w:w="2808"/>
        <w:gridCol w:w="1022"/>
        <w:gridCol w:w="4515"/>
        <w:gridCol w:w="1130"/>
        <w:gridCol w:w="4709"/>
      </w:tblGrid>
      <w:tr w:rsidR="005C53B7" w14:paraId="4E4EE747" w14:textId="77777777">
        <w:trPr>
          <w:trHeight w:val="931"/>
        </w:trPr>
        <w:tc>
          <w:tcPr>
            <w:tcW w:w="2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3CB23F" w14:textId="77777777" w:rsidR="005C53B7" w:rsidRDefault="00000000">
            <w:pPr>
              <w:spacing w:after="0"/>
              <w:ind w:left="120" w:right="784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Fear of serious disease 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8F00CB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1E206C" w14:textId="77777777" w:rsidR="005C53B7" w:rsidRDefault="00000000">
            <w:pPr>
              <w:spacing w:after="0"/>
              <w:ind w:right="74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oshi et al., (2010); Schreiber Pedersen et al., (2018)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CE9D4F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75C3E0" w14:textId="77777777" w:rsidR="005C53B7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ascur-Castillo et al. (2019); Ghetti et al. (2015); Welch, Taubenberger &amp; Tennstedt (2011); Wieslander et al. </w:t>
            </w:r>
          </w:p>
          <w:p w14:paraId="09E862F6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5) </w:t>
            </w:r>
          </w:p>
          <w:p w14:paraId="33293123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5C53B7" w14:paraId="700F9814" w14:textId="77777777">
        <w:trPr>
          <w:trHeight w:val="701"/>
        </w:trPr>
        <w:tc>
          <w:tcPr>
            <w:tcW w:w="2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0B6749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igma 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8622DB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F3DC0A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oshi et al., (2010); Hinchliff et al., (2020); </w:t>
            </w:r>
          </w:p>
          <w:p w14:paraId="2E4D331E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inetti et al., (2018) </w:t>
            </w:r>
          </w:p>
          <w:p w14:paraId="62AEC450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AE16AA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A85D49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- </w:t>
            </w:r>
          </w:p>
        </w:tc>
      </w:tr>
      <w:tr w:rsidR="005C53B7" w14:paraId="497CF1B2" w14:textId="77777777">
        <w:trPr>
          <w:trHeight w:val="1560"/>
        </w:trPr>
        <w:tc>
          <w:tcPr>
            <w:tcW w:w="2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4A19F3" w14:textId="77777777" w:rsidR="005C53B7" w:rsidRDefault="00000000">
            <w:pPr>
              <w:spacing w:after="0"/>
              <w:ind w:left="120" w:right="145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Social support 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D23B4C" w14:textId="77777777" w:rsidR="005C53B7" w:rsidRDefault="00000000">
            <w:pPr>
              <w:spacing w:after="0"/>
              <w:ind w:right="734" w:firstLine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4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39990B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wee and Setia (2012); Hinchliff et al., </w:t>
            </w:r>
          </w:p>
          <w:p w14:paraId="2AB10AF2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0); Pakbaz et al., (2011); Schreiber </w:t>
            </w:r>
          </w:p>
          <w:p w14:paraId="64FDB87C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edersen et al., (2018)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9B4D54" w14:textId="77777777" w:rsidR="005C53B7" w:rsidRDefault="00000000">
            <w:pPr>
              <w:spacing w:after="0"/>
              <w:ind w:right="691" w:firstLine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10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F27905" w14:textId="77777777" w:rsidR="005C53B7" w:rsidRDefault="00000000">
            <w:pPr>
              <w:spacing w:after="0" w:line="271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ross et al. (2014); Donaldson &amp; Meana (2011); Jackson et al. (2012; 2017); Jurgensen et al. (2015); Pakbaz et al. </w:t>
            </w:r>
          </w:p>
          <w:p w14:paraId="65195EB3" w14:textId="77777777" w:rsidR="005C53B7" w:rsidRDefault="00000000">
            <w:pPr>
              <w:spacing w:after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0); Schaller, Traeen &amp;Lundin Kvalem (2020); </w:t>
            </w:r>
          </w:p>
          <w:p w14:paraId="1952E779" w14:textId="77777777" w:rsidR="005C53B7" w:rsidRDefault="00000000">
            <w:pPr>
              <w:spacing w:after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iddiqui et al. (2016); Vethanayagam et al. (2017); </w:t>
            </w:r>
          </w:p>
          <w:p w14:paraId="1C86DCC2" w14:textId="77777777" w:rsidR="005C53B7" w:rsidRDefault="00000000">
            <w:pPr>
              <w:spacing w:after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ang et al. (2011) </w:t>
            </w:r>
          </w:p>
          <w:p w14:paraId="7CCFC31C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5C53B7" w14:paraId="04D8A123" w14:textId="77777777">
        <w:trPr>
          <w:trHeight w:val="2309"/>
        </w:trPr>
        <w:tc>
          <w:tcPr>
            <w:tcW w:w="2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51227D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8A4F3AC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B24D44C" w14:textId="77777777" w:rsidR="005C53B7" w:rsidRDefault="00000000">
            <w:pPr>
              <w:spacing w:after="0"/>
              <w:ind w:left="12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upportive clinician 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F10DAD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0A663D1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A5004B8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D1DEBC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405AAE9C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71E9681E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-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4C31C0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601D4720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5E3E6F30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8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3C791A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ascur-Castillo et al. (2019) Brown, Rogers &amp; Wise </w:t>
            </w:r>
          </w:p>
          <w:p w14:paraId="56FEAD2A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7) Buurman &amp; Lagro-Janssen (2013) Donaldson &amp; </w:t>
            </w:r>
          </w:p>
          <w:p w14:paraId="0346127B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eana (2011 Fileborn et al. (2017) Ghetti et al. (2015); </w:t>
            </w:r>
          </w:p>
          <w:p w14:paraId="323FB394" w14:textId="77777777" w:rsidR="005C53B7" w:rsidRDefault="00000000">
            <w:pPr>
              <w:spacing w:after="0" w:line="237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rundstrom et al. (2018, 2020); Hatchett et al. (2011); Jurgensen et al. (2015); Leusink et al. (2019); Newton et al. (2013); Rutte et al. (2016); Schaller, Traeen &amp;Lundin Kvalem (2020); Siddiqui et al. (2016); Tucker et al. </w:t>
            </w:r>
          </w:p>
          <w:p w14:paraId="50D905C4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9); Welch, Taubenberger &amp; Tennstedt (2011); </w:t>
            </w:r>
          </w:p>
          <w:p w14:paraId="30BF083F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oung, Fisher &amp; Kirkman (2019) </w:t>
            </w:r>
          </w:p>
          <w:p w14:paraId="2BAC1CC6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5C53B7" w14:paraId="521D9321" w14:textId="77777777">
        <w:trPr>
          <w:trHeight w:val="1070"/>
        </w:trPr>
        <w:tc>
          <w:tcPr>
            <w:tcW w:w="2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AA80F4" w14:textId="77777777" w:rsidR="005C53B7" w:rsidRDefault="00000000">
            <w:pPr>
              <w:spacing w:after="0"/>
              <w:ind w:left="120" w:right="69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ssertiveness to ask for help 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21BDD2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1E7C0F70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 </w:t>
            </w:r>
          </w:p>
        </w:tc>
        <w:tc>
          <w:tcPr>
            <w:tcW w:w="4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68EFC4" w14:textId="77777777" w:rsidR="005C53B7" w:rsidRDefault="00000000">
            <w:pPr>
              <w:spacing w:after="0"/>
              <w:ind w:right="431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-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C2EEE6" w14:textId="77777777" w:rsidR="005C53B7" w:rsidRDefault="00000000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D53A5FA" w14:textId="77777777" w:rsidR="005C53B7" w:rsidRDefault="00000000">
            <w:pPr>
              <w:spacing w:after="0"/>
              <w:ind w:left="5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6 </w:t>
            </w:r>
          </w:p>
        </w:tc>
        <w:tc>
          <w:tcPr>
            <w:tcW w:w="4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13390A" w14:textId="77777777" w:rsidR="005C53B7" w:rsidRDefault="00000000">
            <w:pPr>
              <w:spacing w:after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hetti et al. (2015); Jurgensen et al. (2015); Muller </w:t>
            </w:r>
          </w:p>
          <w:p w14:paraId="658030F0" w14:textId="77777777" w:rsidR="005C53B7" w:rsidRDefault="00000000">
            <w:pPr>
              <w:spacing w:after="1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10); Newton et al. (2013); Schaller, Traeen &amp;Lundin </w:t>
            </w:r>
          </w:p>
          <w:p w14:paraId="01E24E38" w14:textId="77777777" w:rsidR="005C53B7" w:rsidRDefault="00000000">
            <w:pPr>
              <w:spacing w:after="1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Kvalem (2020); Young, Fisher &amp; Kirkman (2019)  </w:t>
            </w:r>
          </w:p>
          <w:p w14:paraId="61DF6474" w14:textId="77777777" w:rsidR="005C53B7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</w:tbl>
    <w:p w14:paraId="53A2336D" w14:textId="77777777" w:rsidR="005C53B7" w:rsidRDefault="00000000">
      <w:pPr>
        <w:spacing w:after="0"/>
      </w:pPr>
      <w:r>
        <w:rPr>
          <w:b/>
          <w:sz w:val="24"/>
        </w:rPr>
        <w:t xml:space="preserve"> </w:t>
      </w:r>
    </w:p>
    <w:sectPr w:rsidR="005C53B7">
      <w:pgSz w:w="16838" w:h="11904" w:orient="landscape"/>
      <w:pgMar w:top="1440" w:right="3716" w:bottom="1459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3B7"/>
    <w:rsid w:val="005C53B7"/>
    <w:rsid w:val="00B37DE2"/>
    <w:rsid w:val="00D3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9D4BB"/>
  <w15:docId w15:val="{C24AE019-7F91-9B44-8EF2-9AA4DD0EE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E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39</Words>
  <Characters>10488</Characters>
  <Application>Microsoft Office Word</Application>
  <DocSecurity>0</DocSecurity>
  <Lines>87</Lines>
  <Paragraphs>24</Paragraphs>
  <ScaleCrop>false</ScaleCrop>
  <Company/>
  <LinksUpToDate>false</LinksUpToDate>
  <CharactersWithSpaces>1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Jouanny</dc:creator>
  <cp:keywords/>
  <cp:lastModifiedBy>Clare Jouanny</cp:lastModifiedBy>
  <cp:revision>3</cp:revision>
  <dcterms:created xsi:type="dcterms:W3CDTF">2024-03-28T10:15:00Z</dcterms:created>
  <dcterms:modified xsi:type="dcterms:W3CDTF">2024-03-28T10:23:00Z</dcterms:modified>
</cp:coreProperties>
</file>